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5365"/>
        <w:gridCol w:w="1927"/>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6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27"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27"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Introduction section of the abstrac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9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Abstract section</w:t>
            </w:r>
          </w:p>
        </w:tc>
      </w:tr>
      <w:tr>
        <w:trPr/>
        <w:tc>
          <w:tcPr>
            <w:tcW w:w="79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9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Introduction, page 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927"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FF0000"/>
                <w:sz w:val="20"/>
              </w:rPr>
              <w:t>Introduction, page 4-5</w:t>
            </w:r>
          </w:p>
        </w:tc>
      </w:tr>
      <w:tr>
        <w:trPr/>
        <w:tc>
          <w:tcPr>
            <w:tcW w:w="79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9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Page 5, methods se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27"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FF0000"/>
                <w:sz w:val="20"/>
              </w:rPr>
              <w:t>Page 5, methods sec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927"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FF0000"/>
                <w:sz w:val="20"/>
              </w:rPr>
              <w:t>Page 5, methods sectio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9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Page 7, lines 6-19 and page 9, statistical analysis section</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36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27" w:type="dxa"/>
            <w:tcBorders>
              <w:top w:val="single" w:sz="4" w:space="0" w:color="000000"/>
              <w:bottom w:val="single" w:sz="4" w:space="0" w:color="000000"/>
            </w:tcBorders>
          </w:tcPr>
          <w:p>
            <w:pPr>
              <w:pStyle w:val="Normal"/>
              <w:tabs>
                <w:tab w:val="clear" w:pos="720"/>
                <w:tab w:val="left" w:pos="5400" w:leader="none"/>
              </w:tabs>
              <w:jc w:val="center"/>
              <w:rPr>
                <w:iCs/>
                <w:color w:val="FF0000"/>
                <w:sz w:val="20"/>
              </w:rPr>
            </w:pPr>
            <w:r>
              <w:rPr>
                <w:color w:val="FF0000"/>
                <w:sz w:val="20"/>
              </w:rPr>
              <w:t>Page 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6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9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Page 5, line 2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9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18"/>
                <w:szCs w:val="18"/>
              </w:rPr>
              <w:t>Page 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 xml:space="preserve">Pages 8 and 9, </w:t>
            </w:r>
            <w:r>
              <w:rPr>
                <w:color w:val="FF0000"/>
                <w:sz w:val="22"/>
                <w:szCs w:val="22"/>
              </w:rPr>
              <w:t>statistical analysis sec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27"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FF0000"/>
                <w:sz w:val="20"/>
              </w:rPr>
              <w:t>Pages 8 and 9, statistical analysis sectio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27"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FF0000"/>
                <w:sz w:val="20"/>
              </w:rPr>
              <w:t>Page 9, statistical analysis sectio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27"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FF0000"/>
                <w:sz w:val="20"/>
              </w:rPr>
              <w:t>Page 5, line 2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927"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FF0000"/>
                <w:sz w:val="20"/>
              </w:rPr>
              <w:t>Page 5, line 2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N/A</w:t>
            </w:r>
          </w:p>
        </w:tc>
      </w:tr>
      <w:tr>
        <w:trPr/>
        <w:tc>
          <w:tcPr>
            <w:tcW w:w="79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9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9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Page 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9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Page 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9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9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9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9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Page 9, results section</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9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Page 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27" w:type="dxa"/>
            <w:tcBorders>
              <w:top w:val="single" w:sz="4" w:space="0" w:color="000000"/>
              <w:bottom w:val="single" w:sz="4" w:space="0" w:color="000000"/>
            </w:tcBorders>
          </w:tcPr>
          <w:p>
            <w:pPr>
              <w:pStyle w:val="Normal"/>
              <w:tabs>
                <w:tab w:val="clear" w:pos="720"/>
                <w:tab w:val="left" w:pos="5400" w:leader="none"/>
              </w:tabs>
              <w:jc w:val="center"/>
              <w:rPr>
                <w:sz w:val="20"/>
              </w:rPr>
            </w:pPr>
            <w:r>
              <w:rPr>
                <w:color w:val="FF0000"/>
                <w:sz w:val="20"/>
              </w:rPr>
              <w:t>Page  9-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9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Page 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9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9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Page 9, lines 8-9</w:t>
            </w:r>
          </w:p>
        </w:tc>
      </w:tr>
      <w:tr>
        <w:trPr/>
        <w:tc>
          <w:tcPr>
            <w:tcW w:w="79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9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9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Page 11, Discussion, first paragraph</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9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Page 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9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Page 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9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Page 14</w:t>
            </w:r>
          </w:p>
        </w:tc>
      </w:tr>
      <w:tr>
        <w:trPr/>
        <w:tc>
          <w:tcPr>
            <w:tcW w:w="79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9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36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9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Page 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4T09:49:00Z</dcterms:created>
  <dc:creator>pplouffe</dc:creator>
  <dc:description/>
  <cp:keywords/>
  <dc:language>en-US</dc:language>
  <cp:lastModifiedBy>A</cp:lastModifiedBy>
  <cp:lastPrinted>2007-09-19T10:02:00Z</cp:lastPrinted>
  <dcterms:modified xsi:type="dcterms:W3CDTF">2016-02-03T14:49: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